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201F6" w14:textId="483FDE94" w:rsidR="008F4CF6" w:rsidRDefault="00D575F1">
      <w:pPr>
        <w:pStyle w:val="MDPI31text"/>
        <w:ind w:left="0"/>
        <w:rPr>
          <w:snapToGrid/>
          <w:sz w:val="28"/>
          <w:szCs w:val="28"/>
        </w:rPr>
      </w:pPr>
      <w:r>
        <w:rPr>
          <w:rFonts w:eastAsia="SimHei" w:hint="eastAsia"/>
          <w:sz w:val="36"/>
          <w:szCs w:val="36"/>
        </w:rPr>
        <w:t>S2 Table. Micro factor description</w:t>
      </w:r>
    </w:p>
    <w:tbl>
      <w:tblPr>
        <w:tblW w:w="0" w:type="auto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4"/>
        <w:gridCol w:w="1505"/>
        <w:gridCol w:w="7887"/>
      </w:tblGrid>
      <w:tr w:rsidR="008F4CF6" w14:paraId="295CEF5E" w14:textId="77777777">
        <w:tc>
          <w:tcPr>
            <w:tcW w:w="10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C060C" w14:textId="72307686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b/>
                <w:bCs/>
                <w:sz w:val="28"/>
                <w:szCs w:val="28"/>
                <w:lang w:bidi="ar"/>
              </w:rPr>
              <w:t>Number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00CAFB" w14:textId="729285A8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b/>
                <w:bCs/>
                <w:sz w:val="28"/>
                <w:szCs w:val="28"/>
                <w:lang w:bidi="ar"/>
              </w:rPr>
              <w:t>Factor</w:t>
            </w:r>
          </w:p>
        </w:tc>
        <w:tc>
          <w:tcPr>
            <w:tcW w:w="78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7EA1C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b/>
                <w:bCs/>
                <w:sz w:val="28"/>
                <w:szCs w:val="28"/>
                <w:lang w:bidi="ar"/>
              </w:rPr>
              <w:t>Description</w:t>
            </w:r>
          </w:p>
        </w:tc>
      </w:tr>
      <w:tr w:rsidR="008F4CF6" w14:paraId="48D7DE3A" w14:textId="77777777"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AFA7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36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A96F2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/E</w:t>
            </w:r>
          </w:p>
        </w:tc>
        <w:tc>
          <w:tcPr>
            <w:tcW w:w="7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DB6BA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ratio of market price to earnings per share</w:t>
            </w:r>
          </w:p>
        </w:tc>
      </w:tr>
      <w:tr w:rsidR="008F4CF6" w14:paraId="4502F900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3D0D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3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D75D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/CF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9FB1B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ratio of market price to cash flow per share</w:t>
            </w:r>
          </w:p>
        </w:tc>
      </w:tr>
      <w:tr w:rsidR="008F4CF6" w14:paraId="1F108524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745B3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3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9AF8D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/S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0B806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ratio of market price to sales per share</w:t>
            </w:r>
          </w:p>
        </w:tc>
      </w:tr>
      <w:tr w:rsidR="008F4CF6" w14:paraId="1ED66CCC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6A14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3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5D5A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P/D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289A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ratio of market price to dividend per share</w:t>
            </w:r>
          </w:p>
        </w:tc>
      </w:tr>
      <w:tr w:rsidR="008F4CF6" w14:paraId="71096283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8136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1C9CF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B/M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F831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logarithm ratio of shareholders' equity to the company's market value</w:t>
            </w:r>
          </w:p>
        </w:tc>
      </w:tr>
      <w:tr w:rsidR="008F4CF6" w14:paraId="16347231" w14:textId="77777777"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53F64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4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A64A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D/E</w:t>
            </w:r>
          </w:p>
        </w:tc>
        <w:tc>
          <w:tcPr>
            <w:tcW w:w="7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18E2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ratio of total liabilities to shareholders' equity</w:t>
            </w:r>
          </w:p>
        </w:tc>
      </w:tr>
      <w:tr w:rsidR="008F4CF6" w14:paraId="2FA9C665" w14:textId="77777777"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0D7E57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sz w:val="28"/>
                <w:szCs w:val="28"/>
                <w:lang w:bidi="ar"/>
              </w:rPr>
              <w:t>42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B4C6D2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LEVERAGE</w:t>
            </w:r>
          </w:p>
        </w:tc>
        <w:tc>
          <w:tcPr>
            <w:tcW w:w="7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3C1977" w14:textId="77777777" w:rsidR="008F4CF6" w:rsidRDefault="00000000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eastAsia="KaiTi"/>
                <w:b/>
                <w:bCs/>
                <w:sz w:val="28"/>
                <w:szCs w:val="28"/>
              </w:rPr>
            </w:pPr>
            <w:r>
              <w:rPr>
                <w:rFonts w:eastAsia="KaiTi"/>
                <w:sz w:val="28"/>
                <w:szCs w:val="28"/>
                <w:lang w:bidi="ar"/>
              </w:rPr>
              <w:t>The ratio of total liabilities to total asset</w:t>
            </w:r>
          </w:p>
        </w:tc>
      </w:tr>
    </w:tbl>
    <w:p w14:paraId="3511927F" w14:textId="77777777" w:rsidR="008F4CF6" w:rsidRDefault="008F4CF6" w:rsidP="00D575F1">
      <w:pPr>
        <w:pStyle w:val="MDPI31text"/>
        <w:widowControl w:val="0"/>
        <w:ind w:left="0"/>
      </w:pPr>
    </w:p>
    <w:sectPr w:rsidR="008F4CF6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F2B2C3" w14:textId="77777777" w:rsidR="00535742" w:rsidRDefault="00535742">
      <w:pPr>
        <w:spacing w:line="240" w:lineRule="auto"/>
      </w:pPr>
      <w:r>
        <w:separator/>
      </w:r>
    </w:p>
  </w:endnote>
  <w:endnote w:type="continuationSeparator" w:id="0">
    <w:p w14:paraId="65F5C435" w14:textId="77777777" w:rsidR="00535742" w:rsidRDefault="0053574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FormataOTFM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6990258"/>
    </w:sdtPr>
    <w:sdtContent>
      <w:sdt>
        <w:sdtPr>
          <w:id w:val="1074868626"/>
        </w:sdtPr>
        <w:sdtContent>
          <w:p w14:paraId="270D2403" w14:textId="77777777" w:rsidR="008F4CF6" w:rsidRDefault="00000000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E2B564A" w14:textId="77777777" w:rsidR="008F4CF6" w:rsidRDefault="008F4CF6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1803715"/>
    </w:sdtPr>
    <w:sdtContent>
      <w:sdt>
        <w:sdtPr>
          <w:id w:val="-1769616900"/>
        </w:sdtPr>
        <w:sdtContent>
          <w:p w14:paraId="0D46BCC2" w14:textId="77777777" w:rsidR="008F4CF6" w:rsidRDefault="00000000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>/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DC41C5D" w14:textId="77777777" w:rsidR="008F4CF6" w:rsidRDefault="008F4CF6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727C4" w14:textId="77777777" w:rsidR="00535742" w:rsidRDefault="00535742">
      <w:pPr>
        <w:spacing w:line="240" w:lineRule="auto"/>
      </w:pPr>
      <w:r>
        <w:separator/>
      </w:r>
    </w:p>
  </w:footnote>
  <w:footnote w:type="continuationSeparator" w:id="0">
    <w:p w14:paraId="250F04B0" w14:textId="77777777" w:rsidR="00535742" w:rsidRDefault="0053574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015E2B" w14:textId="77777777" w:rsidR="008F4CF6" w:rsidRDefault="008F4CF6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FE28C" w14:textId="77777777" w:rsidR="008F4CF6" w:rsidRDefault="008F4CF6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6A144" w14:textId="77777777" w:rsidR="008F4CF6" w:rsidRDefault="008F4CF6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1E87E3EF"/>
    <w:multiLevelType w:val="singleLevel"/>
    <w:tmpl w:val="1E87E3EF"/>
    <w:lvl w:ilvl="0">
      <w:start w:val="1"/>
      <w:numFmt w:val="lowerLetter"/>
      <w:suff w:val="space"/>
      <w:lvlText w:val="(%1)"/>
      <w:lvlJc w:val="left"/>
    </w:lvl>
  </w:abstractNum>
  <w:abstractNum w:abstractNumId="3" w15:restartNumberingAfterBreak="0">
    <w:nsid w:val="265E9185"/>
    <w:multiLevelType w:val="multilevel"/>
    <w:tmpl w:val="265E9185"/>
    <w:lvl w:ilvl="0">
      <w:start w:val="1"/>
      <w:numFmt w:val="decimal"/>
      <w:pStyle w:val="References"/>
      <w:lvlText w:val="[%1]"/>
      <w:lvlJc w:val="left"/>
      <w:pPr>
        <w:tabs>
          <w:tab w:val="left" w:pos="1170"/>
        </w:tabs>
        <w:ind w:left="1170" w:hanging="360"/>
      </w:pPr>
      <w:rPr>
        <w:i w:val="0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3C927962"/>
    <w:multiLevelType w:val="multilevel"/>
    <w:tmpl w:val="3C927962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2E2771B"/>
    <w:multiLevelType w:val="multilevel"/>
    <w:tmpl w:val="52E2771B"/>
    <w:lvl w:ilvl="0">
      <w:start w:val="1"/>
      <w:numFmt w:val="decimal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abstractNum w:abstractNumId="7" w15:restartNumberingAfterBreak="0">
    <w:nsid w:val="541A2F3C"/>
    <w:multiLevelType w:val="multilevel"/>
    <w:tmpl w:val="541A2F3C"/>
    <w:lvl w:ilvl="0">
      <w:start w:val="1"/>
      <w:numFmt w:val="bullet"/>
      <w:lvlText w:val=""/>
      <w:lvlJc w:val="left"/>
      <w:pPr>
        <w:ind w:left="3453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3873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4293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4713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5133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5553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5973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6393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6813" w:hanging="420"/>
      </w:pPr>
      <w:rPr>
        <w:rFonts w:ascii="Wingdings" w:hAnsi="Wingdings" w:hint="default"/>
      </w:rPr>
    </w:lvl>
  </w:abstractNum>
  <w:num w:numId="1" w16cid:durableId="1030300048">
    <w:abstractNumId w:val="6"/>
  </w:num>
  <w:num w:numId="2" w16cid:durableId="796948294">
    <w:abstractNumId w:val="1"/>
  </w:num>
  <w:num w:numId="3" w16cid:durableId="1876111286">
    <w:abstractNumId w:val="0"/>
  </w:num>
  <w:num w:numId="4" w16cid:durableId="1224171939">
    <w:abstractNumId w:val="5"/>
  </w:num>
  <w:num w:numId="5" w16cid:durableId="66419041">
    <w:abstractNumId w:val="3"/>
  </w:num>
  <w:num w:numId="6" w16cid:durableId="1603142963">
    <w:abstractNumId w:val="7"/>
  </w:num>
  <w:num w:numId="7" w16cid:durableId="764617890">
    <w:abstractNumId w:val="2"/>
  </w:num>
  <w:num w:numId="8" w16cid:durableId="104590993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dit="trackedChanges" w:enforcement="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gzYmFlNGVlNGZjNDJjMzViMTA5ZTJhNTU5Yzc4Y2UifQ=="/>
  </w:docVars>
  <w:rsids>
    <w:rsidRoot w:val="002C5E91"/>
    <w:rsid w:val="00003A0D"/>
    <w:rsid w:val="00017017"/>
    <w:rsid w:val="00021E47"/>
    <w:rsid w:val="0002728F"/>
    <w:rsid w:val="000279B7"/>
    <w:rsid w:val="00035698"/>
    <w:rsid w:val="00042126"/>
    <w:rsid w:val="00042517"/>
    <w:rsid w:val="00060347"/>
    <w:rsid w:val="00063FD8"/>
    <w:rsid w:val="000645F3"/>
    <w:rsid w:val="00075813"/>
    <w:rsid w:val="00085764"/>
    <w:rsid w:val="0009157E"/>
    <w:rsid w:val="00094787"/>
    <w:rsid w:val="00094CAA"/>
    <w:rsid w:val="000B4901"/>
    <w:rsid w:val="000C087A"/>
    <w:rsid w:val="000D544B"/>
    <w:rsid w:val="000E440B"/>
    <w:rsid w:val="000F06EC"/>
    <w:rsid w:val="001017C4"/>
    <w:rsid w:val="001025EE"/>
    <w:rsid w:val="00104714"/>
    <w:rsid w:val="00104BD0"/>
    <w:rsid w:val="00104BF4"/>
    <w:rsid w:val="00106473"/>
    <w:rsid w:val="00110FAD"/>
    <w:rsid w:val="00114778"/>
    <w:rsid w:val="001266B4"/>
    <w:rsid w:val="001274F0"/>
    <w:rsid w:val="00134967"/>
    <w:rsid w:val="00151328"/>
    <w:rsid w:val="001559F4"/>
    <w:rsid w:val="00164EC7"/>
    <w:rsid w:val="001663B5"/>
    <w:rsid w:val="00166E56"/>
    <w:rsid w:val="0016753C"/>
    <w:rsid w:val="0017654B"/>
    <w:rsid w:val="0018132B"/>
    <w:rsid w:val="001819EA"/>
    <w:rsid w:val="00182B29"/>
    <w:rsid w:val="00183C60"/>
    <w:rsid w:val="00187DE8"/>
    <w:rsid w:val="00192CC9"/>
    <w:rsid w:val="00193759"/>
    <w:rsid w:val="00194F5E"/>
    <w:rsid w:val="0019515C"/>
    <w:rsid w:val="001A0C8A"/>
    <w:rsid w:val="001A131B"/>
    <w:rsid w:val="001A3031"/>
    <w:rsid w:val="001C35A8"/>
    <w:rsid w:val="001D781F"/>
    <w:rsid w:val="001E0F01"/>
    <w:rsid w:val="001E2AEB"/>
    <w:rsid w:val="001E3AC3"/>
    <w:rsid w:val="001F0907"/>
    <w:rsid w:val="002066DB"/>
    <w:rsid w:val="00206CC3"/>
    <w:rsid w:val="0023067E"/>
    <w:rsid w:val="0024162D"/>
    <w:rsid w:val="00247D0A"/>
    <w:rsid w:val="0026114F"/>
    <w:rsid w:val="002628D6"/>
    <w:rsid w:val="0027132B"/>
    <w:rsid w:val="00281803"/>
    <w:rsid w:val="002839A9"/>
    <w:rsid w:val="0029271D"/>
    <w:rsid w:val="002A0DB3"/>
    <w:rsid w:val="002A4EB7"/>
    <w:rsid w:val="002B3F3D"/>
    <w:rsid w:val="002B408F"/>
    <w:rsid w:val="002B4FF1"/>
    <w:rsid w:val="002C0AC9"/>
    <w:rsid w:val="002C5E91"/>
    <w:rsid w:val="002C7018"/>
    <w:rsid w:val="00302CEC"/>
    <w:rsid w:val="0030668E"/>
    <w:rsid w:val="003103AA"/>
    <w:rsid w:val="00323E4E"/>
    <w:rsid w:val="00326141"/>
    <w:rsid w:val="00335347"/>
    <w:rsid w:val="003454C4"/>
    <w:rsid w:val="00354155"/>
    <w:rsid w:val="00360537"/>
    <w:rsid w:val="00370611"/>
    <w:rsid w:val="003920C8"/>
    <w:rsid w:val="00397126"/>
    <w:rsid w:val="003D25A3"/>
    <w:rsid w:val="003F7014"/>
    <w:rsid w:val="00401D30"/>
    <w:rsid w:val="004027BB"/>
    <w:rsid w:val="00403C70"/>
    <w:rsid w:val="00404662"/>
    <w:rsid w:val="00410961"/>
    <w:rsid w:val="004210A6"/>
    <w:rsid w:val="00422D90"/>
    <w:rsid w:val="00427000"/>
    <w:rsid w:val="00432186"/>
    <w:rsid w:val="00437602"/>
    <w:rsid w:val="004377C4"/>
    <w:rsid w:val="00447EF5"/>
    <w:rsid w:val="00450614"/>
    <w:rsid w:val="00450F49"/>
    <w:rsid w:val="004563EA"/>
    <w:rsid w:val="0046106A"/>
    <w:rsid w:val="004650E0"/>
    <w:rsid w:val="00467A8D"/>
    <w:rsid w:val="00470C7F"/>
    <w:rsid w:val="004736CC"/>
    <w:rsid w:val="0047409B"/>
    <w:rsid w:val="00476F90"/>
    <w:rsid w:val="00493C42"/>
    <w:rsid w:val="004962D5"/>
    <w:rsid w:val="004A4178"/>
    <w:rsid w:val="004B1B47"/>
    <w:rsid w:val="004B21D7"/>
    <w:rsid w:val="004B4F7B"/>
    <w:rsid w:val="004C16AD"/>
    <w:rsid w:val="004C3A3B"/>
    <w:rsid w:val="004C5465"/>
    <w:rsid w:val="004F1D49"/>
    <w:rsid w:val="00502EC2"/>
    <w:rsid w:val="00507059"/>
    <w:rsid w:val="00511CAF"/>
    <w:rsid w:val="00520DEA"/>
    <w:rsid w:val="00530F5E"/>
    <w:rsid w:val="00532DC1"/>
    <w:rsid w:val="00535742"/>
    <w:rsid w:val="0053583C"/>
    <w:rsid w:val="00536D97"/>
    <w:rsid w:val="00541883"/>
    <w:rsid w:val="00550889"/>
    <w:rsid w:val="00553540"/>
    <w:rsid w:val="005535B5"/>
    <w:rsid w:val="005626A4"/>
    <w:rsid w:val="00563891"/>
    <w:rsid w:val="005749B1"/>
    <w:rsid w:val="00591195"/>
    <w:rsid w:val="0059353E"/>
    <w:rsid w:val="00597F5E"/>
    <w:rsid w:val="005A5030"/>
    <w:rsid w:val="005C799F"/>
    <w:rsid w:val="005D5DF9"/>
    <w:rsid w:val="005D6E9D"/>
    <w:rsid w:val="005E1FA2"/>
    <w:rsid w:val="005E3D6A"/>
    <w:rsid w:val="005F5697"/>
    <w:rsid w:val="006027AB"/>
    <w:rsid w:val="00605845"/>
    <w:rsid w:val="00647655"/>
    <w:rsid w:val="00650EC8"/>
    <w:rsid w:val="00671127"/>
    <w:rsid w:val="00671F0E"/>
    <w:rsid w:val="006753B8"/>
    <w:rsid w:val="00675A8C"/>
    <w:rsid w:val="00682A9C"/>
    <w:rsid w:val="00686390"/>
    <w:rsid w:val="00692393"/>
    <w:rsid w:val="00696942"/>
    <w:rsid w:val="00697DB5"/>
    <w:rsid w:val="006A25AF"/>
    <w:rsid w:val="006B195E"/>
    <w:rsid w:val="006B53B5"/>
    <w:rsid w:val="006B72CE"/>
    <w:rsid w:val="006D467E"/>
    <w:rsid w:val="006E2CEA"/>
    <w:rsid w:val="006F1194"/>
    <w:rsid w:val="006F37AF"/>
    <w:rsid w:val="006F756F"/>
    <w:rsid w:val="00714ADC"/>
    <w:rsid w:val="00721231"/>
    <w:rsid w:val="00721B76"/>
    <w:rsid w:val="00726405"/>
    <w:rsid w:val="007273C9"/>
    <w:rsid w:val="0073758C"/>
    <w:rsid w:val="00745629"/>
    <w:rsid w:val="00746D9D"/>
    <w:rsid w:val="00767BAA"/>
    <w:rsid w:val="00770F29"/>
    <w:rsid w:val="00785473"/>
    <w:rsid w:val="00785683"/>
    <w:rsid w:val="007915D0"/>
    <w:rsid w:val="0079733D"/>
    <w:rsid w:val="007A1A8C"/>
    <w:rsid w:val="007A4AB2"/>
    <w:rsid w:val="007B3A17"/>
    <w:rsid w:val="007C39C1"/>
    <w:rsid w:val="007C6AC5"/>
    <w:rsid w:val="007D2631"/>
    <w:rsid w:val="007D3BBB"/>
    <w:rsid w:val="007E0861"/>
    <w:rsid w:val="007E294D"/>
    <w:rsid w:val="007E7EA6"/>
    <w:rsid w:val="007F4C70"/>
    <w:rsid w:val="007F5ADB"/>
    <w:rsid w:val="00803010"/>
    <w:rsid w:val="008234E7"/>
    <w:rsid w:val="008243BB"/>
    <w:rsid w:val="008303E1"/>
    <w:rsid w:val="00845CB6"/>
    <w:rsid w:val="00854A28"/>
    <w:rsid w:val="00860C9D"/>
    <w:rsid w:val="00874251"/>
    <w:rsid w:val="00874850"/>
    <w:rsid w:val="0087737E"/>
    <w:rsid w:val="00881811"/>
    <w:rsid w:val="008A4AC7"/>
    <w:rsid w:val="008A5B47"/>
    <w:rsid w:val="008B2594"/>
    <w:rsid w:val="008C61DB"/>
    <w:rsid w:val="008D02EB"/>
    <w:rsid w:val="008D089F"/>
    <w:rsid w:val="008D2E96"/>
    <w:rsid w:val="008E450E"/>
    <w:rsid w:val="008F22B0"/>
    <w:rsid w:val="008F4AD9"/>
    <w:rsid w:val="008F4CF6"/>
    <w:rsid w:val="008F7819"/>
    <w:rsid w:val="00900EBA"/>
    <w:rsid w:val="00902500"/>
    <w:rsid w:val="00904DA0"/>
    <w:rsid w:val="00907F50"/>
    <w:rsid w:val="0091086D"/>
    <w:rsid w:val="009322D3"/>
    <w:rsid w:val="009349C9"/>
    <w:rsid w:val="00944B72"/>
    <w:rsid w:val="0094705E"/>
    <w:rsid w:val="00957D90"/>
    <w:rsid w:val="0096405D"/>
    <w:rsid w:val="0097113B"/>
    <w:rsid w:val="00971EF9"/>
    <w:rsid w:val="00974EDF"/>
    <w:rsid w:val="00980365"/>
    <w:rsid w:val="00981AF8"/>
    <w:rsid w:val="0098451C"/>
    <w:rsid w:val="009969F7"/>
    <w:rsid w:val="009A4C4A"/>
    <w:rsid w:val="009A4C85"/>
    <w:rsid w:val="009A6088"/>
    <w:rsid w:val="009D3DC0"/>
    <w:rsid w:val="009D40AB"/>
    <w:rsid w:val="009D6BB8"/>
    <w:rsid w:val="009E4248"/>
    <w:rsid w:val="009F5C51"/>
    <w:rsid w:val="009F70E6"/>
    <w:rsid w:val="00A01EF4"/>
    <w:rsid w:val="00A24CF3"/>
    <w:rsid w:val="00A26CBC"/>
    <w:rsid w:val="00A371E1"/>
    <w:rsid w:val="00A4351A"/>
    <w:rsid w:val="00A704ED"/>
    <w:rsid w:val="00A81351"/>
    <w:rsid w:val="00A833A9"/>
    <w:rsid w:val="00A94C29"/>
    <w:rsid w:val="00A96250"/>
    <w:rsid w:val="00A97D4B"/>
    <w:rsid w:val="00AA3C7F"/>
    <w:rsid w:val="00AA70AB"/>
    <w:rsid w:val="00AA7ADF"/>
    <w:rsid w:val="00AB0270"/>
    <w:rsid w:val="00AB3E6D"/>
    <w:rsid w:val="00AB5A45"/>
    <w:rsid w:val="00AC4D1D"/>
    <w:rsid w:val="00AC67B6"/>
    <w:rsid w:val="00AD0DB9"/>
    <w:rsid w:val="00AD15FF"/>
    <w:rsid w:val="00AD3BD0"/>
    <w:rsid w:val="00AD7526"/>
    <w:rsid w:val="00AE2F0B"/>
    <w:rsid w:val="00AE7DCF"/>
    <w:rsid w:val="00AF22A6"/>
    <w:rsid w:val="00AF36BC"/>
    <w:rsid w:val="00AF76EE"/>
    <w:rsid w:val="00B05F0F"/>
    <w:rsid w:val="00B14CF1"/>
    <w:rsid w:val="00B3424B"/>
    <w:rsid w:val="00B35815"/>
    <w:rsid w:val="00B500DE"/>
    <w:rsid w:val="00B505FD"/>
    <w:rsid w:val="00B5139A"/>
    <w:rsid w:val="00B62AA6"/>
    <w:rsid w:val="00B63D14"/>
    <w:rsid w:val="00B74BDE"/>
    <w:rsid w:val="00B8756B"/>
    <w:rsid w:val="00B90DDB"/>
    <w:rsid w:val="00B9439F"/>
    <w:rsid w:val="00BA02BE"/>
    <w:rsid w:val="00BA1A64"/>
    <w:rsid w:val="00BA39FB"/>
    <w:rsid w:val="00BA7617"/>
    <w:rsid w:val="00BB56F0"/>
    <w:rsid w:val="00BC7BB3"/>
    <w:rsid w:val="00BD7F6E"/>
    <w:rsid w:val="00C045F3"/>
    <w:rsid w:val="00C055D0"/>
    <w:rsid w:val="00C07851"/>
    <w:rsid w:val="00C07A27"/>
    <w:rsid w:val="00C07E01"/>
    <w:rsid w:val="00C1126F"/>
    <w:rsid w:val="00C11B88"/>
    <w:rsid w:val="00C1659F"/>
    <w:rsid w:val="00C22C14"/>
    <w:rsid w:val="00C22E2D"/>
    <w:rsid w:val="00C309D3"/>
    <w:rsid w:val="00C357AC"/>
    <w:rsid w:val="00C419C1"/>
    <w:rsid w:val="00C54ADD"/>
    <w:rsid w:val="00C62598"/>
    <w:rsid w:val="00C635C4"/>
    <w:rsid w:val="00C737D8"/>
    <w:rsid w:val="00C76152"/>
    <w:rsid w:val="00C83464"/>
    <w:rsid w:val="00C84A51"/>
    <w:rsid w:val="00C92F1E"/>
    <w:rsid w:val="00C947CE"/>
    <w:rsid w:val="00C9619D"/>
    <w:rsid w:val="00CA4229"/>
    <w:rsid w:val="00CA4AAA"/>
    <w:rsid w:val="00CA6B01"/>
    <w:rsid w:val="00CB34CF"/>
    <w:rsid w:val="00CC0996"/>
    <w:rsid w:val="00CC1DCD"/>
    <w:rsid w:val="00CC29EB"/>
    <w:rsid w:val="00CD1989"/>
    <w:rsid w:val="00CD2C84"/>
    <w:rsid w:val="00CE4F34"/>
    <w:rsid w:val="00CE586E"/>
    <w:rsid w:val="00CE72FB"/>
    <w:rsid w:val="00CF223E"/>
    <w:rsid w:val="00CF6C8D"/>
    <w:rsid w:val="00D03A33"/>
    <w:rsid w:val="00D03F5B"/>
    <w:rsid w:val="00D0483D"/>
    <w:rsid w:val="00D04C22"/>
    <w:rsid w:val="00D06725"/>
    <w:rsid w:val="00D126F9"/>
    <w:rsid w:val="00D14674"/>
    <w:rsid w:val="00D14A67"/>
    <w:rsid w:val="00D27598"/>
    <w:rsid w:val="00D30615"/>
    <w:rsid w:val="00D32237"/>
    <w:rsid w:val="00D40636"/>
    <w:rsid w:val="00D40CCA"/>
    <w:rsid w:val="00D4314B"/>
    <w:rsid w:val="00D504D2"/>
    <w:rsid w:val="00D50F7D"/>
    <w:rsid w:val="00D514F0"/>
    <w:rsid w:val="00D575F1"/>
    <w:rsid w:val="00D60526"/>
    <w:rsid w:val="00D61E38"/>
    <w:rsid w:val="00D7012C"/>
    <w:rsid w:val="00D71C3F"/>
    <w:rsid w:val="00D82883"/>
    <w:rsid w:val="00D86CC8"/>
    <w:rsid w:val="00D93535"/>
    <w:rsid w:val="00D95A99"/>
    <w:rsid w:val="00DA4782"/>
    <w:rsid w:val="00DB74C6"/>
    <w:rsid w:val="00DC0FCE"/>
    <w:rsid w:val="00DC27DA"/>
    <w:rsid w:val="00DD0007"/>
    <w:rsid w:val="00DD28DE"/>
    <w:rsid w:val="00DE1412"/>
    <w:rsid w:val="00DE6353"/>
    <w:rsid w:val="00DE7090"/>
    <w:rsid w:val="00DF46CD"/>
    <w:rsid w:val="00DF6BC9"/>
    <w:rsid w:val="00DF7345"/>
    <w:rsid w:val="00E01933"/>
    <w:rsid w:val="00E11EB3"/>
    <w:rsid w:val="00E121C0"/>
    <w:rsid w:val="00E16168"/>
    <w:rsid w:val="00E24990"/>
    <w:rsid w:val="00E3455B"/>
    <w:rsid w:val="00E3505D"/>
    <w:rsid w:val="00E46A10"/>
    <w:rsid w:val="00E54AA8"/>
    <w:rsid w:val="00E63929"/>
    <w:rsid w:val="00E92591"/>
    <w:rsid w:val="00EA43A7"/>
    <w:rsid w:val="00EB0B51"/>
    <w:rsid w:val="00EB6408"/>
    <w:rsid w:val="00EC2998"/>
    <w:rsid w:val="00EC7CBE"/>
    <w:rsid w:val="00ED7B0D"/>
    <w:rsid w:val="00EE3FD6"/>
    <w:rsid w:val="00EF14DE"/>
    <w:rsid w:val="00EF37E3"/>
    <w:rsid w:val="00F00905"/>
    <w:rsid w:val="00F012F8"/>
    <w:rsid w:val="00F0292C"/>
    <w:rsid w:val="00F16764"/>
    <w:rsid w:val="00F20F45"/>
    <w:rsid w:val="00F26116"/>
    <w:rsid w:val="00F3068A"/>
    <w:rsid w:val="00F3111A"/>
    <w:rsid w:val="00F35F25"/>
    <w:rsid w:val="00F44B6F"/>
    <w:rsid w:val="00F45B09"/>
    <w:rsid w:val="00F45F23"/>
    <w:rsid w:val="00F52631"/>
    <w:rsid w:val="00F56E8A"/>
    <w:rsid w:val="00F606C5"/>
    <w:rsid w:val="00F6156E"/>
    <w:rsid w:val="00F6689E"/>
    <w:rsid w:val="00F90BBB"/>
    <w:rsid w:val="00F97DDE"/>
    <w:rsid w:val="00FA6C3A"/>
    <w:rsid w:val="00FB183A"/>
    <w:rsid w:val="00FC541C"/>
    <w:rsid w:val="00FD11EE"/>
    <w:rsid w:val="00FD1D3F"/>
    <w:rsid w:val="00FD2CEA"/>
    <w:rsid w:val="00FE2F85"/>
    <w:rsid w:val="00FF2931"/>
    <w:rsid w:val="00FF4F4A"/>
    <w:rsid w:val="00FF5270"/>
    <w:rsid w:val="00FF669A"/>
    <w:rsid w:val="42450E69"/>
    <w:rsid w:val="59367ADA"/>
    <w:rsid w:val="71344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40BB7D15"/>
  <w15:docId w15:val="{1738FF65-5C8C-47DD-91AC-31BDFED61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PH" w:eastAsia="en-P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iPriority="0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qFormat="1"/>
    <w:lsdException w:name="page number" w:uiPriority="0"/>
    <w:lsdException w:name="endnote reference" w:uiPriority="0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hAnsi="Palatino Linotype"/>
      <w:color w:val="000000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widowControl w:val="0"/>
      <w:spacing w:beforeAutospacing="1" w:afterAutospacing="1" w:line="228" w:lineRule="auto"/>
      <w:ind w:left="2608" w:firstLine="425"/>
      <w:jc w:val="left"/>
      <w:outlineLvl w:val="0"/>
    </w:pPr>
    <w:rPr>
      <w:rFonts w:ascii="SimSun" w:hAnsi="SimSun" w:hint="eastAsia"/>
      <w:b/>
      <w:bCs/>
      <w:color w:val="auto"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widowControl w:val="0"/>
      <w:spacing w:before="260" w:after="260" w:line="416" w:lineRule="auto"/>
      <w:ind w:left="2608" w:firstLine="425"/>
      <w:outlineLvl w:val="1"/>
    </w:pPr>
    <w:rPr>
      <w:rFonts w:asciiTheme="majorHAnsi" w:eastAsiaTheme="majorEastAsia" w:hAnsiTheme="majorHAnsi" w:cstheme="majorBidi"/>
      <w:b/>
      <w:bCs/>
      <w:color w:val="auto"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</w:style>
  <w:style w:type="paragraph" w:styleId="BodyText">
    <w:name w:val="Body Text"/>
    <w:link w:val="BodyTextChar"/>
    <w:qFormat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val="en-US" w:eastAsia="de-DE"/>
    </w:rPr>
  </w:style>
  <w:style w:type="paragraph" w:styleId="EndnoteText">
    <w:name w:val="endnote text"/>
    <w:basedOn w:val="Normal"/>
    <w:link w:val="EndnoteTextChar"/>
    <w:semiHidden/>
    <w:unhideWhenUsed/>
    <w:qFormat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rPr>
      <w:rFonts w:cs="Tahoma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Header">
    <w:name w:val="header"/>
    <w:basedOn w:val="Normal"/>
    <w:link w:val="HeaderChar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FootnoteText">
    <w:name w:val="footnote text"/>
    <w:basedOn w:val="Normal"/>
    <w:link w:val="FootnoteTextChar"/>
    <w:semiHidden/>
    <w:unhideWhenUsed/>
    <w:qFormat/>
    <w:pPr>
      <w:spacing w:line="240" w:lineRule="auto"/>
    </w:pPr>
  </w:style>
  <w:style w:type="paragraph" w:styleId="NormalWeb">
    <w:name w:val="Normal (Web)"/>
    <w:basedOn w:val="Normal"/>
    <w:qFormat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table" w:styleId="TableGrid">
    <w:name w:val="Table Grid"/>
    <w:basedOn w:val="TableNormal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ndnoteReference">
    <w:name w:val="endnote reference"/>
    <w:qFormat/>
    <w:rPr>
      <w:vertAlign w:val="superscript"/>
    </w:rPr>
  </w:style>
  <w:style w:type="character" w:styleId="PageNumber">
    <w:name w:val="page number"/>
  </w:style>
  <w:style w:type="character" w:styleId="FollowedHyperlink">
    <w:name w:val="FollowedHyperlink"/>
    <w:qFormat/>
    <w:rPr>
      <w:color w:val="954F72"/>
      <w:u w:val="single"/>
    </w:rPr>
  </w:style>
  <w:style w:type="character" w:styleId="LineNumber">
    <w:name w:val="line number"/>
    <w:uiPriority w:val="99"/>
    <w:qFormat/>
    <w:rPr>
      <w:rFonts w:ascii="Palatino Linotype" w:hAnsi="Palatino Linotype"/>
      <w:sz w:val="16"/>
    </w:rPr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qFormat/>
    <w:rPr>
      <w:sz w:val="21"/>
      <w:szCs w:val="21"/>
    </w:rPr>
  </w:style>
  <w:style w:type="paragraph" w:customStyle="1" w:styleId="MDPI11articletype">
    <w:name w:val="MDPI_1.1_article_type"/>
    <w:next w:val="Normal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Normal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8keywords">
    <w:name w:val="MDPI_1.8_keywords"/>
    <w:next w:val="Normal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qFormat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oterChar">
    <w:name w:val="Footer Char"/>
    <w:link w:val="Footer"/>
    <w:uiPriority w:val="99"/>
    <w:qFormat/>
    <w:rPr>
      <w:rFonts w:ascii="Palatino Linotype" w:hAnsi="Palatino Linotype"/>
      <w:color w:val="000000"/>
      <w:szCs w:val="18"/>
    </w:rPr>
  </w:style>
  <w:style w:type="character" w:customStyle="1" w:styleId="HeaderChar">
    <w:name w:val="Header Char"/>
    <w:link w:val="Header"/>
    <w:uiPriority w:val="99"/>
    <w:qFormat/>
    <w:rPr>
      <w:rFonts w:ascii="Palatino Linotype" w:hAnsi="Palatino Linotype"/>
      <w:color w:val="000000"/>
      <w:szCs w:val="18"/>
    </w:r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character" w:customStyle="1" w:styleId="BalloonTextChar">
    <w:name w:val="Balloon Text Char"/>
    <w:link w:val="BalloonText"/>
    <w:uiPriority w:val="99"/>
    <w:rPr>
      <w:rFonts w:ascii="Palatino Linotype" w:hAnsi="Palatino Linotype" w:cs="Tahoma"/>
      <w:color w:val="000000"/>
      <w:szCs w:val="18"/>
    </w:rPr>
  </w:style>
  <w:style w:type="table" w:customStyle="1" w:styleId="MDPI41threelinetable">
    <w:name w:val="MDPI_4.1_three_line_table"/>
    <w:basedOn w:val="TableNormal"/>
    <w:uiPriority w:val="99"/>
    <w:pPr>
      <w:adjustRightInd w:val="0"/>
      <w:snapToGrid w:val="0"/>
      <w:jc w:val="center"/>
    </w:pPr>
    <w:rPr>
      <w:rFonts w:ascii="Palatino Linotype" w:eastAsiaTheme="minorHAnsi" w:hAnsi="Palatino Linotype"/>
      <w:color w:val="000000"/>
      <w:lang w:eastAsia="en-US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eastAsiaTheme="minorHAnsi" w:hAnsi="Palatino Linotype" w:cstheme="minorBidi"/>
      <w:sz w:val="14"/>
      <w:szCs w:val="22"/>
      <w:lang w:val="en-US" w:eastAsia="en-US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 w:themeColor="text1"/>
      <w:sz w:val="14"/>
      <w:lang w:val="en-US"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 w:cstheme="minorBidi"/>
      <w:color w:val="000000"/>
      <w:sz w:val="18"/>
      <w:szCs w:val="22"/>
      <w:lang w:val="en-US" w:eastAsia="en-US"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HAnsi" w:hAnsi="Palatino Linotype"/>
      <w:color w:val="000000"/>
      <w:sz w:val="18"/>
      <w:lang w:val="en-US" w:eastAsia="en-US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qFormat/>
    <w:rPr>
      <w:rFonts w:ascii="Palatino Linotype" w:hAnsi="Palatino Linotype"/>
      <w:color w:val="000000" w:themeColor="text1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character" w:customStyle="1" w:styleId="apple-converted-space">
    <w:name w:val="apple-converted-space"/>
    <w:qFormat/>
  </w:style>
  <w:style w:type="paragraph" w:customStyle="1" w:styleId="Bibliography1">
    <w:name w:val="Bibliography1"/>
    <w:basedOn w:val="Normal"/>
    <w:next w:val="Normal"/>
    <w:uiPriority w:val="37"/>
    <w:semiHidden/>
    <w:unhideWhenUsed/>
    <w:qFormat/>
  </w:style>
  <w:style w:type="character" w:customStyle="1" w:styleId="BodyTextChar">
    <w:name w:val="Body Text Char"/>
    <w:link w:val="BodyText"/>
    <w:rPr>
      <w:rFonts w:ascii="Palatino Linotype" w:hAnsi="Palatino Linotype"/>
      <w:color w:val="000000"/>
      <w:sz w:val="24"/>
      <w:lang w:eastAsia="de-DE"/>
    </w:rPr>
  </w:style>
  <w:style w:type="character" w:customStyle="1" w:styleId="CommentTextChar">
    <w:name w:val="Comment Text Char"/>
    <w:link w:val="CommentText"/>
    <w:rPr>
      <w:rFonts w:ascii="Palatino Linotype" w:hAnsi="Palatino Linotype"/>
      <w:color w:val="000000"/>
    </w:rPr>
  </w:style>
  <w:style w:type="character" w:customStyle="1" w:styleId="CommentSubjectChar">
    <w:name w:val="Comment Subject Char"/>
    <w:link w:val="CommentSubject"/>
    <w:rPr>
      <w:rFonts w:ascii="Palatino Linotype" w:hAnsi="Palatino Linotype"/>
      <w:b/>
      <w:bCs/>
      <w:color w:val="000000"/>
    </w:rPr>
  </w:style>
  <w:style w:type="character" w:customStyle="1" w:styleId="EndnoteTextChar">
    <w:name w:val="Endnote Text Char"/>
    <w:link w:val="EndnoteText"/>
    <w:semiHidden/>
    <w:qFormat/>
    <w:rPr>
      <w:rFonts w:ascii="Palatino Linotype" w:hAnsi="Palatino Linotype"/>
      <w:color w:val="000000"/>
    </w:rPr>
  </w:style>
  <w:style w:type="character" w:customStyle="1" w:styleId="FootnoteTextChar">
    <w:name w:val="Footnote Text Char"/>
    <w:link w:val="FootnoteText"/>
    <w:semiHidden/>
    <w:qFormat/>
    <w:rPr>
      <w:rFonts w:ascii="Palatino Linotype" w:hAnsi="Palatino Linotype"/>
      <w:color w:val="000000"/>
    </w:rPr>
  </w:style>
  <w:style w:type="paragraph" w:customStyle="1" w:styleId="MsoFootnoteText0">
    <w:name w:val="MsoFootnoteText"/>
    <w:basedOn w:val="NormalWeb"/>
    <w:qFormat/>
    <w:rPr>
      <w:rFonts w:ascii="Times New Roman" w:hAnsi="Times New Roman"/>
    </w:rPr>
  </w:style>
  <w:style w:type="character" w:styleId="PlaceholderText">
    <w:name w:val="Placeholder Text"/>
    <w:uiPriority w:val="99"/>
    <w:semiHidden/>
    <w:rPr>
      <w:color w:val="808080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Theme="minorHAnsi" w:hAnsi="Palatino Linotype"/>
      <w:color w:val="000000"/>
      <w:sz w:val="18"/>
      <w:lang w:val="en-US" w:eastAsia="en-US"/>
    </w:rPr>
  </w:style>
  <w:style w:type="character" w:customStyle="1" w:styleId="Heading1Char">
    <w:name w:val="Heading 1 Char"/>
    <w:basedOn w:val="DefaultParagraphFont"/>
    <w:link w:val="Heading1"/>
    <w:rPr>
      <w:rFonts w:ascii="SimSun" w:hAnsi="SimSun"/>
      <w:b/>
      <w:bCs/>
      <w:kern w:val="44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a">
    <w:name w:val="正文首行"/>
    <w:next w:val="Normal"/>
    <w:qFormat/>
    <w:pPr>
      <w:adjustRightInd w:val="0"/>
      <w:snapToGrid w:val="0"/>
      <w:spacing w:before="240"/>
    </w:pPr>
    <w:rPr>
      <w:rFonts w:ascii="Palatino Linotype" w:eastAsia="Palatino Linotype" w:hAnsi="Palatino Linotype"/>
      <w:i/>
      <w:snapToGrid w:val="0"/>
      <w:szCs w:val="22"/>
      <w:lang w:val="en-US" w:eastAsia="de-DE" w:bidi="en-US"/>
    </w:rPr>
  </w:style>
  <w:style w:type="character" w:customStyle="1" w:styleId="1">
    <w:name w:val="未处理的提及1"/>
    <w:uiPriority w:val="99"/>
    <w:semiHidden/>
    <w:unhideWhenUsed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widowControl w:val="0"/>
      <w:spacing w:line="228" w:lineRule="auto"/>
      <w:ind w:left="2608" w:firstLineChars="200" w:firstLine="420"/>
    </w:pPr>
    <w:rPr>
      <w:rFonts w:eastAsia="Palatino Linotype" w:cstheme="minorBidi"/>
      <w:color w:val="auto"/>
      <w:kern w:val="2"/>
      <w:szCs w:val="24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rPr>
      <w:rFonts w:ascii="Arial" w:hAnsi="Arial" w:cs="Arial"/>
      <w:color w:val="222222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Arial" w:hAnsi="Arial" w:cs="Arial" w:hint="default"/>
      <w:i/>
      <w:iCs/>
      <w:color w:val="222222"/>
      <w:sz w:val="20"/>
      <w:szCs w:val="20"/>
      <w:u w:val="none"/>
    </w:rPr>
  </w:style>
  <w:style w:type="character" w:customStyle="1" w:styleId="font01">
    <w:name w:val="font01"/>
    <w:basedOn w:val="DefaultParagraphFont"/>
    <w:rPr>
      <w:rFonts w:ascii="Arial" w:hAnsi="Arial" w:cs="Arial" w:hint="default"/>
      <w:color w:val="222222"/>
      <w:sz w:val="19"/>
      <w:szCs w:val="19"/>
      <w:u w:val="none"/>
    </w:rPr>
  </w:style>
  <w:style w:type="character" w:customStyle="1" w:styleId="font61">
    <w:name w:val="font61"/>
    <w:basedOn w:val="DefaultParagraphFont"/>
    <w:rPr>
      <w:rFonts w:ascii="Arial" w:hAnsi="Arial" w:cs="Arial" w:hint="default"/>
      <w:i/>
      <w:iCs/>
      <w:color w:val="222222"/>
      <w:sz w:val="19"/>
      <w:szCs w:val="19"/>
      <w:u w:val="none"/>
    </w:rPr>
  </w:style>
  <w:style w:type="character" w:customStyle="1" w:styleId="font71">
    <w:name w:val="font71"/>
    <w:basedOn w:val="DefaultParagraphFont"/>
    <w:qFormat/>
    <w:rPr>
      <w:rFonts w:ascii="Arial" w:hAnsi="Arial" w:cs="Arial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Pr>
      <w:rFonts w:ascii="Arial" w:hAnsi="Arial" w:cs="Arial" w:hint="default"/>
      <w:i/>
      <w:iCs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81">
    <w:name w:val="font81"/>
    <w:basedOn w:val="DefaultParagraphFont"/>
    <w:qFormat/>
    <w:rPr>
      <w:rFonts w:ascii="SimSun" w:eastAsia="SimSun" w:hAnsi="SimSun" w:cs="SimSun" w:hint="eastAsia"/>
      <w:i/>
      <w:iCs/>
      <w:color w:val="000000"/>
      <w:sz w:val="21"/>
      <w:szCs w:val="21"/>
      <w:u w:val="none"/>
    </w:rPr>
  </w:style>
  <w:style w:type="character" w:customStyle="1" w:styleId="font91">
    <w:name w:val="font91"/>
    <w:basedOn w:val="DefaultParagraphFont"/>
    <w:rPr>
      <w:rFonts w:ascii="SimSun" w:eastAsia="SimSun" w:hAnsi="SimSun" w:cs="SimSun" w:hint="eastAsia"/>
      <w:i/>
      <w:iCs/>
      <w:color w:val="000000"/>
      <w:sz w:val="20"/>
      <w:szCs w:val="20"/>
      <w:u w:val="none"/>
    </w:rPr>
  </w:style>
  <w:style w:type="character" w:customStyle="1" w:styleId="font101">
    <w:name w:val="font101"/>
    <w:basedOn w:val="DefaultParagraphFont"/>
    <w:rPr>
      <w:rFonts w:ascii="SimSun" w:eastAsia="SimSun" w:hAnsi="SimSun" w:cs="SimSun" w:hint="eastAsia"/>
      <w:i/>
      <w:iCs/>
      <w:color w:val="000000"/>
      <w:sz w:val="21"/>
      <w:szCs w:val="21"/>
      <w:u w:val="none"/>
    </w:rPr>
  </w:style>
  <w:style w:type="character" w:customStyle="1" w:styleId="font112">
    <w:name w:val="font112"/>
    <w:basedOn w:val="DefaultParagraphFont"/>
    <w:rPr>
      <w:rFonts w:ascii="Arial" w:hAnsi="Arial" w:cs="Arial" w:hint="default"/>
      <w:i/>
      <w:iCs/>
      <w:color w:val="000000"/>
      <w:sz w:val="21"/>
      <w:szCs w:val="21"/>
      <w:u w:val="none"/>
    </w:rPr>
  </w:style>
  <w:style w:type="character" w:customStyle="1" w:styleId="AUBiosbd">
    <w:name w:val="AU_Bios bd"/>
    <w:rPr>
      <w:rFonts w:ascii="Helvetica" w:hAnsi="Helvetica" w:cs="FormataOTFMd"/>
      <w:b/>
    </w:rPr>
  </w:style>
  <w:style w:type="paragraph" w:customStyle="1" w:styleId="References">
    <w:name w:val="References"/>
    <w:basedOn w:val="Normal"/>
    <w:pPr>
      <w:numPr>
        <w:numId w:val="5"/>
      </w:numPr>
      <w:spacing w:line="228" w:lineRule="auto"/>
    </w:pPr>
    <w:rPr>
      <w:rFonts w:ascii="Times New Roman" w:eastAsia="DengXian" w:hAnsi="Times New Roman"/>
      <w:color w:val="auto"/>
      <w:sz w:val="16"/>
      <w:szCs w:val="16"/>
    </w:rPr>
  </w:style>
  <w:style w:type="paragraph" w:customStyle="1" w:styleId="AU">
    <w:name w:val="AU"/>
    <w:basedOn w:val="Normal"/>
    <w:qFormat/>
    <w:pPr>
      <w:spacing w:after="100" w:line="228" w:lineRule="auto"/>
      <w:ind w:left="2608" w:right="1380" w:firstLine="425"/>
      <w:jc w:val="left"/>
    </w:pPr>
    <w:rPr>
      <w:rFonts w:ascii="Helvetica" w:eastAsia="DengXian" w:hAnsi="Helvetica"/>
      <w:b/>
      <w:color w:val="auto"/>
      <w:lang w:eastAsia="en-US"/>
    </w:rPr>
  </w:style>
  <w:style w:type="paragraph" w:customStyle="1" w:styleId="PI">
    <w:name w:val="PI"/>
    <w:basedOn w:val="Normal"/>
    <w:qFormat/>
    <w:pPr>
      <w:spacing w:after="540" w:line="180" w:lineRule="exact"/>
      <w:ind w:left="2608" w:right="1600" w:firstLine="180"/>
      <w:jc w:val="left"/>
    </w:pPr>
    <w:rPr>
      <w:rFonts w:ascii="Times New Roman" w:eastAsia="DengXian" w:hAnsi="Times New Roman"/>
      <w:color w:val="auto"/>
      <w:sz w:val="15"/>
      <w:szCs w:val="24"/>
      <w:lang w:eastAsia="en-US"/>
    </w:rPr>
  </w:style>
  <w:style w:type="paragraph" w:customStyle="1" w:styleId="PINoSpace">
    <w:name w:val="PI_No Space"/>
    <w:basedOn w:val="PI"/>
    <w:qFormat/>
    <w:pPr>
      <w:spacing w:after="0"/>
    </w:pPr>
  </w:style>
  <w:style w:type="paragraph" w:customStyle="1" w:styleId="10">
    <w:name w:val="正文文本1"/>
    <w:basedOn w:val="Normal"/>
    <w:qFormat/>
    <w:pPr>
      <w:spacing w:after="40" w:line="240" w:lineRule="auto"/>
    </w:pPr>
    <w:rPr>
      <w:rFonts w:ascii="Arial" w:eastAsia="DengXian" w:hAnsi="Arial"/>
      <w:color w:val="auto"/>
      <w:sz w:val="19"/>
      <w:lang w:val="pl-PL" w:eastAsia="pl-PL"/>
    </w:rPr>
  </w:style>
  <w:style w:type="paragraph" w:customStyle="1" w:styleId="Revision1">
    <w:name w:val="Revision1"/>
    <w:hidden/>
    <w:uiPriority w:val="99"/>
    <w:semiHidden/>
    <w:rPr>
      <w:rFonts w:ascii="Palatino Linotype" w:hAnsi="Palatino Linotype"/>
      <w:color w:val="000000"/>
      <w:lang w:val="en-US" w:eastAsia="zh-CN"/>
    </w:rPr>
  </w:style>
  <w:style w:type="paragraph" w:styleId="Revision">
    <w:name w:val="Revision"/>
    <w:hidden/>
    <w:uiPriority w:val="99"/>
    <w:semiHidden/>
    <w:rsid w:val="00D575F1"/>
    <w:rPr>
      <w:rFonts w:ascii="Palatino Linotype" w:hAnsi="Palatino Linotype"/>
      <w:color w:val="00000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eixl\Desktop\new%20paper\1%20TabNet\&#21021;&#31295;\Entropy\entropy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A90-AC6B-4F47-8DE4-EEA6C9547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ntropy-template</Template>
  <TotalTime>0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Marius Dragolici</dc:creator>
  <cp:lastModifiedBy>Tom Macalisang</cp:lastModifiedBy>
  <cp:revision>2</cp:revision>
  <cp:lastPrinted>2021-08-24T08:15:00Z</cp:lastPrinted>
  <dcterms:created xsi:type="dcterms:W3CDTF">2022-08-08T16:55:00Z</dcterms:created>
  <dcterms:modified xsi:type="dcterms:W3CDTF">2022-08-08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692AC2A6320C469AA5FCE9075A75E3CA</vt:lpwstr>
  </property>
</Properties>
</file>